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8E464" w14:textId="0BD8AE90" w:rsidR="0014498C" w:rsidRDefault="0014498C" w:rsidP="001F2C3C">
      <w:pPr>
        <w:bidi w:val="0"/>
      </w:pPr>
    </w:p>
    <w:p w14:paraId="12AD7C98" w14:textId="24918220" w:rsidR="0016651D" w:rsidRDefault="0016651D" w:rsidP="0016651D">
      <w:pPr>
        <w:bidi w:val="0"/>
      </w:pPr>
    </w:p>
    <w:p w14:paraId="7D39D439" w14:textId="2E8F7D4D" w:rsidR="0016651D" w:rsidRDefault="0016651D" w:rsidP="0016651D">
      <w:pPr>
        <w:bidi w:val="0"/>
      </w:pPr>
    </w:p>
    <w:p w14:paraId="51C6D0B5" w14:textId="53419282" w:rsidR="0016651D" w:rsidRDefault="0016651D" w:rsidP="0016651D">
      <w:pPr>
        <w:bidi w:val="0"/>
      </w:pPr>
    </w:p>
    <w:tbl>
      <w:tblPr>
        <w:tblStyle w:val="TableGrid"/>
        <w:bidiVisual/>
        <w:tblW w:w="12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666"/>
        <w:gridCol w:w="672"/>
        <w:gridCol w:w="666"/>
        <w:gridCol w:w="672"/>
        <w:gridCol w:w="666"/>
        <w:gridCol w:w="672"/>
        <w:gridCol w:w="666"/>
        <w:gridCol w:w="672"/>
        <w:gridCol w:w="666"/>
        <w:gridCol w:w="766"/>
        <w:gridCol w:w="666"/>
        <w:gridCol w:w="766"/>
        <w:gridCol w:w="666"/>
        <w:gridCol w:w="2358"/>
        <w:gridCol w:w="972"/>
      </w:tblGrid>
      <w:tr w:rsidR="0016651D" w:rsidRPr="00506EB4" w14:paraId="6C9521E3" w14:textId="77777777" w:rsidTr="00A94273">
        <w:trPr>
          <w:jc w:val="center"/>
        </w:trPr>
        <w:tc>
          <w:tcPr>
            <w:tcW w:w="133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020634" w14:textId="72B98693" w:rsidR="0016651D" w:rsidRPr="00506EB4" w:rsidRDefault="002124D0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  <w:r w:rsidR="0016651D"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B4F3B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I</w:t>
            </w:r>
          </w:p>
        </w:tc>
        <w:tc>
          <w:tcPr>
            <w:tcW w:w="133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F5E8C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V/</w:t>
            </w:r>
            <w:proofErr w:type="spellStart"/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EFF07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+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gdw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-1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E8B45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sential oil (%)</w:t>
            </w:r>
          </w:p>
        </w:tc>
        <w:tc>
          <w:tcPr>
            <w:tcW w:w="143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5C10E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omatal conductance 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mmol (H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) m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–2 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–1</w:t>
            </w: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02365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mbrane electrolyte leakage %</w:t>
            </w:r>
          </w:p>
        </w:tc>
        <w:tc>
          <w:tcPr>
            <w:tcW w:w="2480" w:type="dxa"/>
            <w:vMerge w:val="restart"/>
            <w:tcBorders>
              <w:top w:val="single" w:sz="12" w:space="0" w:color="auto"/>
            </w:tcBorders>
          </w:tcPr>
          <w:p w14:paraId="25EB1374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06EB4">
              <w:rPr>
                <w:rFonts w:asciiTheme="majorBidi" w:hAnsiTheme="majorBidi" w:cstheme="majorBidi"/>
                <w:sz w:val="20"/>
                <w:szCs w:val="20"/>
              </w:rPr>
              <w:t>Inoculation treatment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465601F0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06EB4">
              <w:rPr>
                <w:rFonts w:asciiTheme="majorBidi" w:hAnsiTheme="majorBidi" w:cstheme="majorBidi"/>
                <w:sz w:val="20"/>
                <w:szCs w:val="20"/>
              </w:rPr>
              <w:t>Salt treatment (dsm-</w:t>
            </w:r>
            <w:r w:rsidRPr="00506E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506EB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51D" w:rsidRPr="00506EB4" w14:paraId="6DFE496C" w14:textId="77777777" w:rsidTr="00A94273">
        <w:trPr>
          <w:trHeight w:val="345"/>
          <w:jc w:val="center"/>
        </w:trPr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41E92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9AD91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86D8E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3B69C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561E6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D871B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8E4FD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99E25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8C16F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59DDE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A25DB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F18F3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0F2BA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0BAD1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80" w:type="dxa"/>
            <w:vMerge/>
            <w:tcBorders>
              <w:bottom w:val="single" w:sz="12" w:space="0" w:color="auto"/>
            </w:tcBorders>
          </w:tcPr>
          <w:p w14:paraId="6BFC475C" w14:textId="77777777" w:rsidR="0016651D" w:rsidRPr="00506EB4" w:rsidRDefault="0016651D" w:rsidP="00A94273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484A85DD" w14:textId="77777777" w:rsidR="0016651D" w:rsidRPr="00506EB4" w:rsidRDefault="0016651D" w:rsidP="00A94273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16651D" w:rsidRPr="00506EB4" w14:paraId="4E649D1E" w14:textId="77777777" w:rsidTr="00A94273">
        <w:trPr>
          <w:jc w:val="center"/>
        </w:trPr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53A1C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723EB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DCA9C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6A131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6AD3B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49BB9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AEB06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B3295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454C4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8C856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E5B38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97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2615D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20CF5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170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BF2E9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2480" w:type="dxa"/>
            <w:tcBorders>
              <w:top w:val="single" w:sz="12" w:space="0" w:color="auto"/>
            </w:tcBorders>
            <w:shd w:val="clear" w:color="auto" w:fill="auto"/>
          </w:tcPr>
          <w:p w14:paraId="066A7B72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inoculated treatment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3E0E872D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6651D" w:rsidRPr="00506EB4" w14:paraId="6A583D4F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04EC649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BDB9C6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30C8B1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341B41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AA5FCE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CE3955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1E410C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56423A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DB99EB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6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50B419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BDF95E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3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B87395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DAF270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10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37822F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2480" w:type="dxa"/>
            <w:shd w:val="clear" w:color="auto" w:fill="auto"/>
          </w:tcPr>
          <w:p w14:paraId="32E209CA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49E5CBB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6651D" w:rsidRPr="00506EB4" w14:paraId="72AF58A6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5634F58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8BD647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4C2EF5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564772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A3B125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73C70C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4BF207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34E3CF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B85BC9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8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4A136D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7C28AB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1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D512EF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E832CC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3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9594B3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480" w:type="dxa"/>
            <w:shd w:val="clear" w:color="auto" w:fill="auto"/>
          </w:tcPr>
          <w:p w14:paraId="71A79263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F</w:t>
            </w:r>
          </w:p>
        </w:tc>
        <w:tc>
          <w:tcPr>
            <w:tcW w:w="850" w:type="dxa"/>
            <w:shd w:val="clear" w:color="auto" w:fill="auto"/>
          </w:tcPr>
          <w:p w14:paraId="44A7C14C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6651D" w:rsidRPr="00506EB4" w14:paraId="3E185C61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4BE8C28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B7C8AF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3EB12B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C3A0E8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A4B801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D7EF88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B10658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F12A41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92CB50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9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328D43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062D8B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3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B20B2E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07D353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3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E6E85B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2480" w:type="dxa"/>
            <w:shd w:val="clear" w:color="auto" w:fill="auto"/>
          </w:tcPr>
          <w:p w14:paraId="210DCE46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 AMF</w:t>
            </w:r>
          </w:p>
        </w:tc>
        <w:tc>
          <w:tcPr>
            <w:tcW w:w="850" w:type="dxa"/>
            <w:shd w:val="clear" w:color="auto" w:fill="auto"/>
          </w:tcPr>
          <w:p w14:paraId="29AF1DD6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6651D" w:rsidRPr="00506EB4" w14:paraId="338D5193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479CD39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66D7C2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141B90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163B32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8DCE42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D2A08E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0A48A7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360DD6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61BBBD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1033E0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46FF24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94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5AE762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0F82A7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15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B80C3D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480" w:type="dxa"/>
            <w:shd w:val="clear" w:color="auto" w:fill="auto"/>
          </w:tcPr>
          <w:p w14:paraId="45E6991A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inoculated treatment</w:t>
            </w:r>
          </w:p>
        </w:tc>
        <w:tc>
          <w:tcPr>
            <w:tcW w:w="850" w:type="dxa"/>
            <w:shd w:val="clear" w:color="auto" w:fill="auto"/>
          </w:tcPr>
          <w:p w14:paraId="3A8C4DB1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16651D" w:rsidRPr="00506EB4" w14:paraId="08C11190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4F7F38D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EB3572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12474D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EA298D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ECD85C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D922D2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BDB602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A038A8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4E76F2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2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DA132B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C24869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3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04CAB2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84E852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20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7580E4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480" w:type="dxa"/>
            <w:shd w:val="clear" w:color="auto" w:fill="auto"/>
          </w:tcPr>
          <w:p w14:paraId="0828883F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5FF9342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16651D" w:rsidRPr="00506EB4" w14:paraId="64657CD1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71CB78D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5E7741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B5CB79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EFB3E7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7995B8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159890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2EAF82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B3FFBB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0A870B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9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8FA448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422B8A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9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3134D9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695639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C1B674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480" w:type="dxa"/>
            <w:shd w:val="clear" w:color="auto" w:fill="auto"/>
          </w:tcPr>
          <w:p w14:paraId="72572367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F</w:t>
            </w:r>
          </w:p>
        </w:tc>
        <w:tc>
          <w:tcPr>
            <w:tcW w:w="850" w:type="dxa"/>
            <w:shd w:val="clear" w:color="auto" w:fill="auto"/>
          </w:tcPr>
          <w:p w14:paraId="13F6213A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16651D" w:rsidRPr="00506EB4" w14:paraId="3CD9100D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24725A7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2050FF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7438D2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58A804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D69359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838872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BA541E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DDDFBE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814D31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1F2BF8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8A9301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DA6009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70F6A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6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CB3F44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480" w:type="dxa"/>
            <w:shd w:val="clear" w:color="auto" w:fill="auto"/>
          </w:tcPr>
          <w:p w14:paraId="2EAF5928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 AMF</w:t>
            </w:r>
          </w:p>
        </w:tc>
        <w:tc>
          <w:tcPr>
            <w:tcW w:w="850" w:type="dxa"/>
            <w:shd w:val="clear" w:color="auto" w:fill="auto"/>
          </w:tcPr>
          <w:p w14:paraId="17FC15B2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16651D" w:rsidRPr="00506EB4" w14:paraId="59351D8A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6E499A0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8A6566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04CB9A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A7B238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10E75B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2C6C37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E46CD0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D357DD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829360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009DEA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5AF135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885E1A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32F60F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08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BA8E47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2480" w:type="dxa"/>
            <w:shd w:val="clear" w:color="auto" w:fill="auto"/>
          </w:tcPr>
          <w:p w14:paraId="59525EAF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inoculated treatment</w:t>
            </w:r>
          </w:p>
        </w:tc>
        <w:tc>
          <w:tcPr>
            <w:tcW w:w="850" w:type="dxa"/>
            <w:shd w:val="clear" w:color="auto" w:fill="auto"/>
          </w:tcPr>
          <w:p w14:paraId="48074028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16651D" w:rsidRPr="00506EB4" w14:paraId="3C43B024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65BB1D4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65E5CE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D1F8B7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E3579B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48B518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FC2642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F8A19E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010303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816BFD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BCB743A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736A0F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8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5CA4A5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C93F72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07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37D686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2480" w:type="dxa"/>
            <w:shd w:val="clear" w:color="auto" w:fill="auto"/>
          </w:tcPr>
          <w:p w14:paraId="2D1C5F4A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4806231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16651D" w:rsidRPr="00506EB4" w14:paraId="35C0B08C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0BC933B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0D1B6C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85D5B6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087CB2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48A012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D5BB29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1DE971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356C6C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314014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181E3D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F0EDAC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3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7EB705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E426D7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6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56F15C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2480" w:type="dxa"/>
            <w:shd w:val="clear" w:color="auto" w:fill="auto"/>
          </w:tcPr>
          <w:p w14:paraId="11A22937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F</w:t>
            </w:r>
          </w:p>
        </w:tc>
        <w:tc>
          <w:tcPr>
            <w:tcW w:w="850" w:type="dxa"/>
            <w:shd w:val="clear" w:color="auto" w:fill="auto"/>
          </w:tcPr>
          <w:p w14:paraId="1513DAE1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16651D" w:rsidRPr="00506EB4" w14:paraId="31469691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3C41B74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0214FD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90119F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A4ED6C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D9352C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7DBBA7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38D521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F92A40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7AA92E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5D382C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E4C458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1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F156D2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409EBE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84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BAAE7B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5</w:t>
            </w:r>
          </w:p>
        </w:tc>
        <w:tc>
          <w:tcPr>
            <w:tcW w:w="2480" w:type="dxa"/>
            <w:shd w:val="clear" w:color="auto" w:fill="auto"/>
          </w:tcPr>
          <w:p w14:paraId="1688FEB3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 AMF</w:t>
            </w:r>
          </w:p>
        </w:tc>
        <w:tc>
          <w:tcPr>
            <w:tcW w:w="850" w:type="dxa"/>
            <w:shd w:val="clear" w:color="auto" w:fill="auto"/>
          </w:tcPr>
          <w:p w14:paraId="209FE5FB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16651D" w:rsidRPr="00506EB4" w14:paraId="064C5D57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7C0AFDF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CBE870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450347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3F9E09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42B055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1796CD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A516CD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0C8596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119B4B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2364EC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878470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948970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0D7B59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14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E5D98C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2480" w:type="dxa"/>
            <w:shd w:val="clear" w:color="auto" w:fill="auto"/>
          </w:tcPr>
          <w:p w14:paraId="77BBC67D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inoculated treatment</w:t>
            </w:r>
          </w:p>
        </w:tc>
        <w:tc>
          <w:tcPr>
            <w:tcW w:w="850" w:type="dxa"/>
            <w:shd w:val="clear" w:color="auto" w:fill="auto"/>
          </w:tcPr>
          <w:p w14:paraId="79BA9754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16651D" w:rsidRPr="00506EB4" w14:paraId="31DBC9C4" w14:textId="77777777" w:rsidTr="00A94273">
        <w:trPr>
          <w:jc w:val="center"/>
        </w:trPr>
        <w:tc>
          <w:tcPr>
            <w:tcW w:w="672" w:type="dxa"/>
            <w:shd w:val="clear" w:color="auto" w:fill="auto"/>
            <w:vAlign w:val="center"/>
          </w:tcPr>
          <w:p w14:paraId="3AA594C5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D490BF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65C66E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1E5A9D4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2B0FD1C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AEB05E0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54D08A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75234A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7B9DA6F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FFD94E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E469E8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3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63BE8B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35ADE1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2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006E1A3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2480" w:type="dxa"/>
            <w:shd w:val="clear" w:color="auto" w:fill="auto"/>
          </w:tcPr>
          <w:p w14:paraId="730AF66A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6EB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69C364D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16651D" w:rsidRPr="00506EB4" w14:paraId="325B2B76" w14:textId="77777777" w:rsidTr="00A94273">
        <w:trPr>
          <w:jc w:val="center"/>
        </w:trPr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D83AF8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5B22F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596CF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B73181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F2E48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36C206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BE40FD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CFF777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5543A2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10688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87ED1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0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9FA5EE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AD9119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953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A44CAB" w14:textId="77777777" w:rsidR="0016651D" w:rsidRPr="00506EB4" w:rsidRDefault="0016651D" w:rsidP="00A942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49</w:t>
            </w:r>
          </w:p>
        </w:tc>
        <w:tc>
          <w:tcPr>
            <w:tcW w:w="2480" w:type="dxa"/>
            <w:tcBorders>
              <w:bottom w:val="single" w:sz="12" w:space="0" w:color="auto"/>
            </w:tcBorders>
            <w:shd w:val="clear" w:color="auto" w:fill="auto"/>
          </w:tcPr>
          <w:p w14:paraId="221DF4C5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F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7243E954" w14:textId="77777777" w:rsidR="0016651D" w:rsidRPr="00506EB4" w:rsidRDefault="0016651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06E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</w:tbl>
    <w:p w14:paraId="159E6E81" w14:textId="55DD2A2C" w:rsidR="0016651D" w:rsidRDefault="0016651D" w:rsidP="0016651D">
      <w:pPr>
        <w:bidi w:val="0"/>
      </w:pPr>
      <w:bookmarkStart w:id="0" w:name="_GoBack"/>
      <w:bookmarkEnd w:id="0"/>
    </w:p>
    <w:sectPr w:rsidR="0016651D" w:rsidSect="001F2C3C">
      <w:pgSz w:w="16838" w:h="11906" w:orient="landscape"/>
      <w:pgMar w:top="284" w:right="1440" w:bottom="707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78"/>
    <w:rsid w:val="00017C8A"/>
    <w:rsid w:val="0014498C"/>
    <w:rsid w:val="0016651D"/>
    <w:rsid w:val="001F2C3C"/>
    <w:rsid w:val="002124D0"/>
    <w:rsid w:val="00216D1E"/>
    <w:rsid w:val="002617F2"/>
    <w:rsid w:val="002F26D3"/>
    <w:rsid w:val="00330B8F"/>
    <w:rsid w:val="00373CF1"/>
    <w:rsid w:val="003A346B"/>
    <w:rsid w:val="0043735A"/>
    <w:rsid w:val="004A0CA8"/>
    <w:rsid w:val="004A54E7"/>
    <w:rsid w:val="00506EB4"/>
    <w:rsid w:val="005503EB"/>
    <w:rsid w:val="005922C3"/>
    <w:rsid w:val="00623011"/>
    <w:rsid w:val="006A68B9"/>
    <w:rsid w:val="00760CBD"/>
    <w:rsid w:val="007D4E78"/>
    <w:rsid w:val="00872184"/>
    <w:rsid w:val="009241D5"/>
    <w:rsid w:val="009F3062"/>
    <w:rsid w:val="00A94273"/>
    <w:rsid w:val="00B15AA0"/>
    <w:rsid w:val="00CC00C1"/>
    <w:rsid w:val="00CC14CD"/>
    <w:rsid w:val="00D46D7D"/>
    <w:rsid w:val="00D50588"/>
    <w:rsid w:val="00DA3F8B"/>
    <w:rsid w:val="00E72D96"/>
    <w:rsid w:val="00EC46CF"/>
    <w:rsid w:val="00ED2A48"/>
    <w:rsid w:val="00F36493"/>
    <w:rsid w:val="00F73D11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671FFDE"/>
  <w15:chartTrackingRefBased/>
  <w15:docId w15:val="{2896C1D3-EFE1-45F4-8861-80EDA53C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8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eh Khalvandi</dc:creator>
  <cp:keywords/>
  <dc:description/>
  <cp:lastModifiedBy>Masoumeh Khalvandi</cp:lastModifiedBy>
  <cp:revision>54</cp:revision>
  <dcterms:created xsi:type="dcterms:W3CDTF">2021-06-24T08:51:00Z</dcterms:created>
  <dcterms:modified xsi:type="dcterms:W3CDTF">2021-06-24T14:13:00Z</dcterms:modified>
</cp:coreProperties>
</file>